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2205" w:rsidRDefault="00782205" w:rsidP="00782205">
      <w:pPr>
        <w:shd w:val="clear" w:color="auto" w:fill="FFFFFF"/>
        <w:jc w:val="both"/>
        <w:rPr>
          <w:rFonts w:ascii="Times" w:hAnsi="Times" w:cs="Calibri"/>
          <w:i/>
          <w:iCs/>
          <w:color w:val="201F1E"/>
          <w:lang w:eastAsia="en-GB"/>
        </w:rPr>
      </w:pPr>
      <w:r>
        <w:rPr>
          <w:rFonts w:ascii="Times" w:hAnsi="Times" w:cs="Calibri"/>
          <w:i/>
          <w:iCs/>
          <w:color w:val="201F1E"/>
          <w:u w:val="single"/>
          <w:lang w:eastAsia="en-GB"/>
        </w:rPr>
        <w:t>Supplementary t</w:t>
      </w:r>
      <w:r w:rsidRPr="00E24E33">
        <w:rPr>
          <w:rFonts w:ascii="Times" w:hAnsi="Times" w:cs="Calibri"/>
          <w:i/>
          <w:iCs/>
          <w:color w:val="201F1E"/>
          <w:u w:val="single"/>
          <w:lang w:eastAsia="en-GB"/>
        </w:rPr>
        <w:t>able 1:</w:t>
      </w:r>
      <w:r w:rsidRPr="00E24E33">
        <w:rPr>
          <w:rFonts w:ascii="Times" w:hAnsi="Times" w:cs="Calibri"/>
          <w:i/>
          <w:iCs/>
          <w:color w:val="201F1E"/>
          <w:lang w:eastAsia="en-GB"/>
        </w:rPr>
        <w:t xml:space="preserve"> Faecal samples collected from each patient cohort. </w:t>
      </w:r>
      <w:r>
        <w:rPr>
          <w:rFonts w:ascii="Times" w:hAnsi="Times" w:cs="Calibri"/>
          <w:i/>
          <w:iCs/>
          <w:color w:val="201F1E"/>
          <w:lang w:eastAsia="en-GB"/>
        </w:rPr>
        <w:t xml:space="preserve">Patients with a positive diagnosis of BAD were given a trial of treatment with the bile acid sequestrant </w:t>
      </w:r>
      <w:proofErr w:type="spellStart"/>
      <w:r>
        <w:rPr>
          <w:rFonts w:ascii="Times" w:hAnsi="Times" w:cs="Calibri"/>
          <w:i/>
          <w:iCs/>
          <w:color w:val="201F1E"/>
          <w:lang w:eastAsia="en-GB"/>
        </w:rPr>
        <w:t>colesevelam</w:t>
      </w:r>
      <w:proofErr w:type="spellEnd"/>
      <w:r>
        <w:rPr>
          <w:rFonts w:ascii="Times" w:hAnsi="Times" w:cs="Calibri"/>
          <w:i/>
          <w:iCs/>
          <w:color w:val="201F1E"/>
          <w:lang w:eastAsia="en-GB"/>
        </w:rPr>
        <w:t xml:space="preserve">. </w:t>
      </w:r>
      <w:r w:rsidRPr="00B32178">
        <w:rPr>
          <w:rFonts w:ascii="Times" w:hAnsi="Times" w:cs="Calibri"/>
          <w:i/>
          <w:iCs/>
          <w:color w:val="201F1E"/>
          <w:lang w:eastAsia="en-GB"/>
        </w:rPr>
        <w:t xml:space="preserve">Reasons for exclusion and study withdrawal listed. CG: </w:t>
      </w:r>
      <w:r w:rsidRPr="00B32178">
        <w:rPr>
          <w:rFonts w:ascii="Times" w:hAnsi="Times" w:cs="Calibri"/>
          <w:i/>
          <w:iCs/>
          <w:color w:val="201F1E"/>
          <w:vertAlign w:val="superscript"/>
          <w:lang w:eastAsia="en-GB"/>
        </w:rPr>
        <w:t>75</w:t>
      </w:r>
      <w:r w:rsidRPr="00B32178">
        <w:rPr>
          <w:rFonts w:ascii="Times" w:hAnsi="Times" w:cs="Calibri"/>
          <w:i/>
          <w:iCs/>
          <w:color w:val="201F1E"/>
          <w:lang w:eastAsia="en-GB"/>
        </w:rPr>
        <w:t>SeHCAT negative control group, BAD: idiopathic bile acid diarrhoea cohort, PC: post-cholecystectomy cohort, CD: post-terminal ileal resected Crohn’s disease cohort.  DNA: did not attend outpatient clinic appointment and could not obtain sample at required study timepoint.  COVID: Due to SARS-COV-2 virus restrictions, unable to collect samples at required study timepoints. *Of the post-operative Crohn’s disease cohort, 14 patients had a primary terminal ileal resection that were eligible to participate in sub-study cohort.</w:t>
      </w:r>
    </w:p>
    <w:p w:rsidR="00782205" w:rsidRDefault="00782205" w:rsidP="00782205">
      <w:pPr>
        <w:shd w:val="clear" w:color="auto" w:fill="FFFFFF"/>
        <w:jc w:val="both"/>
        <w:rPr>
          <w:rFonts w:ascii="Times" w:hAnsi="Times" w:cs="Calibri"/>
          <w:i/>
          <w:iCs/>
          <w:color w:val="201F1E"/>
          <w:lang w:eastAsia="en-GB"/>
        </w:rPr>
      </w:pPr>
    </w:p>
    <w:tbl>
      <w:tblPr>
        <w:tblpPr w:leftFromText="180" w:rightFromText="180" w:vertAnchor="page" w:horzAnchor="margin" w:tblpXSpec="center" w:tblpY="3553"/>
        <w:tblW w:w="16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0"/>
        <w:gridCol w:w="279"/>
        <w:gridCol w:w="2877"/>
        <w:gridCol w:w="2217"/>
        <w:gridCol w:w="3935"/>
        <w:gridCol w:w="3316"/>
        <w:gridCol w:w="3316"/>
      </w:tblGrid>
      <w:tr w:rsidR="00782205" w:rsidRPr="001A2B37" w:rsidTr="003E274E">
        <w:trPr>
          <w:trHeight w:val="192"/>
        </w:trPr>
        <w:tc>
          <w:tcPr>
            <w:tcW w:w="3776" w:type="dxa"/>
            <w:gridSpan w:val="3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</w:p>
        </w:tc>
        <w:tc>
          <w:tcPr>
            <w:tcW w:w="221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b/>
                <w:bCs/>
                <w:i/>
                <w:iCs/>
                <w:lang w:val="en-US"/>
              </w:rPr>
              <w:t>CG</w:t>
            </w:r>
          </w:p>
        </w:tc>
        <w:tc>
          <w:tcPr>
            <w:tcW w:w="393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b/>
                <w:bCs/>
                <w:i/>
                <w:iCs/>
                <w:lang w:val="en-US"/>
              </w:rPr>
              <w:t>BAD</w:t>
            </w:r>
          </w:p>
        </w:tc>
        <w:tc>
          <w:tcPr>
            <w:tcW w:w="3316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b/>
                <w:bCs/>
                <w:i/>
                <w:iCs/>
                <w:lang w:val="en-US"/>
              </w:rPr>
              <w:t>PC</w:t>
            </w:r>
          </w:p>
        </w:tc>
        <w:tc>
          <w:tcPr>
            <w:tcW w:w="3316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b/>
                <w:bCs/>
                <w:i/>
                <w:iCs/>
                <w:lang w:val="en-US"/>
              </w:rPr>
              <w:t>CD</w:t>
            </w:r>
          </w:p>
        </w:tc>
      </w:tr>
      <w:tr w:rsidR="00782205" w:rsidRPr="001A2B37" w:rsidTr="003E274E">
        <w:trPr>
          <w:trHeight w:val="310"/>
        </w:trPr>
        <w:tc>
          <w:tcPr>
            <w:tcW w:w="3776" w:type="dxa"/>
            <w:gridSpan w:val="3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Baseline</w:t>
            </w:r>
          </w:p>
        </w:tc>
        <w:tc>
          <w:tcPr>
            <w:tcW w:w="221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38</w:t>
            </w:r>
          </w:p>
        </w:tc>
        <w:tc>
          <w:tcPr>
            <w:tcW w:w="393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35</w:t>
            </w:r>
          </w:p>
        </w:tc>
        <w:tc>
          <w:tcPr>
            <w:tcW w:w="331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34</w:t>
            </w:r>
          </w:p>
        </w:tc>
        <w:tc>
          <w:tcPr>
            <w:tcW w:w="331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28</w:t>
            </w:r>
          </w:p>
        </w:tc>
      </w:tr>
      <w:tr w:rsidR="00782205" w:rsidRPr="001A2B37" w:rsidTr="003E274E">
        <w:trPr>
          <w:trHeight w:val="294"/>
        </w:trPr>
        <w:tc>
          <w:tcPr>
            <w:tcW w:w="3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4-weeks post-treatmen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-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23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16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18</w:t>
            </w:r>
          </w:p>
        </w:tc>
      </w:tr>
      <w:tr w:rsidR="00782205" w:rsidRPr="001A2B37" w:rsidTr="003E274E">
        <w:trPr>
          <w:trHeight w:val="584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</w:p>
        </w:tc>
        <w:tc>
          <w:tcPr>
            <w:tcW w:w="3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Excluded</w:t>
            </w:r>
          </w:p>
          <w:p w:rsidR="00782205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Study withdrawa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0</w:t>
            </w:r>
          </w:p>
          <w:p w:rsidR="00782205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2 (adverse effects)</w:t>
            </w: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3 (DNA)</w:t>
            </w: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1 (COVID)</w:t>
            </w: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6 (</w:t>
            </w:r>
            <w:r>
              <w:rPr>
                <w:rFonts w:ascii="Times" w:hAnsi="Times"/>
                <w:i/>
                <w:iCs/>
                <w:lang w:val="en-US"/>
              </w:rPr>
              <w:t xml:space="preserve">withdrawal, </w:t>
            </w:r>
            <w:r w:rsidRPr="001A2B37">
              <w:rPr>
                <w:rFonts w:ascii="Times" w:hAnsi="Times"/>
                <w:i/>
                <w:iCs/>
                <w:lang w:val="en-US"/>
              </w:rPr>
              <w:t>unknown</w:t>
            </w:r>
            <w:r>
              <w:rPr>
                <w:rFonts w:ascii="Times" w:hAnsi="Times"/>
                <w:i/>
                <w:iCs/>
                <w:lang w:val="en-US"/>
              </w:rPr>
              <w:t xml:space="preserve"> cause</w:t>
            </w:r>
            <w:r w:rsidRPr="001A2B37">
              <w:rPr>
                <w:rFonts w:ascii="Times" w:hAnsi="Times"/>
                <w:i/>
                <w:iCs/>
                <w:lang w:val="en-US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 xml:space="preserve">9 (negative </w:t>
            </w:r>
            <w:r w:rsidRPr="001A2B37">
              <w:rPr>
                <w:rFonts w:ascii="Times" w:hAnsi="Times"/>
                <w:i/>
                <w:iCs/>
                <w:vertAlign w:val="superscript"/>
                <w:lang w:val="en-US"/>
              </w:rPr>
              <w:t>75</w:t>
            </w:r>
            <w:r>
              <w:rPr>
                <w:rFonts w:ascii="Times" w:hAnsi="Times"/>
                <w:i/>
                <w:iCs/>
                <w:lang w:val="en-US"/>
              </w:rPr>
              <w:t>SeHCAT)</w:t>
            </w:r>
          </w:p>
          <w:p w:rsidR="00782205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1 (adverse effects)</w:t>
            </w: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1 (DNA)</w:t>
            </w: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7 (</w:t>
            </w:r>
            <w:r>
              <w:rPr>
                <w:rFonts w:ascii="Times" w:hAnsi="Times"/>
                <w:i/>
                <w:iCs/>
                <w:lang w:val="en-US"/>
              </w:rPr>
              <w:t>withdrawal, u</w:t>
            </w:r>
            <w:r w:rsidRPr="001A2B37">
              <w:rPr>
                <w:rFonts w:ascii="Times" w:hAnsi="Times"/>
                <w:i/>
                <w:iCs/>
                <w:lang w:val="en-US"/>
              </w:rPr>
              <w:t>nknown</w:t>
            </w:r>
            <w:r>
              <w:rPr>
                <w:rFonts w:ascii="Times" w:hAnsi="Times"/>
                <w:i/>
                <w:iCs/>
                <w:lang w:val="en-US"/>
              </w:rPr>
              <w:t xml:space="preserve"> cause</w:t>
            </w:r>
            <w:r w:rsidRPr="001A2B37">
              <w:rPr>
                <w:rFonts w:ascii="Times" w:hAnsi="Times"/>
                <w:i/>
                <w:iCs/>
                <w:lang w:val="en-US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 xml:space="preserve">4 (negative </w:t>
            </w:r>
            <w:r w:rsidRPr="001A2B37">
              <w:rPr>
                <w:rFonts w:ascii="Times" w:hAnsi="Times"/>
                <w:i/>
                <w:iCs/>
                <w:vertAlign w:val="superscript"/>
                <w:lang w:val="en-US"/>
              </w:rPr>
              <w:t>75</w:t>
            </w:r>
            <w:r w:rsidRPr="001A2B37">
              <w:rPr>
                <w:rFonts w:ascii="Times" w:hAnsi="Times"/>
                <w:i/>
                <w:iCs/>
                <w:lang w:val="en-US"/>
              </w:rPr>
              <w:t>SeHCAT)</w:t>
            </w:r>
          </w:p>
          <w:p w:rsidR="00782205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2 (DNA)</w:t>
            </w: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4 (</w:t>
            </w:r>
            <w:r>
              <w:rPr>
                <w:rFonts w:ascii="Times" w:hAnsi="Times"/>
                <w:i/>
                <w:iCs/>
                <w:lang w:val="en-US"/>
              </w:rPr>
              <w:t xml:space="preserve">withdrawal, </w:t>
            </w:r>
            <w:r w:rsidRPr="001A2B37">
              <w:rPr>
                <w:rFonts w:ascii="Times" w:hAnsi="Times"/>
                <w:i/>
                <w:iCs/>
                <w:lang w:val="en-US"/>
              </w:rPr>
              <w:t>unknown</w:t>
            </w:r>
            <w:r>
              <w:rPr>
                <w:rFonts w:ascii="Times" w:hAnsi="Times"/>
                <w:i/>
                <w:iCs/>
                <w:lang w:val="en-US"/>
              </w:rPr>
              <w:t xml:space="preserve"> cause</w:t>
            </w:r>
            <w:r w:rsidRPr="001A2B37">
              <w:rPr>
                <w:rFonts w:ascii="Times" w:hAnsi="Times"/>
                <w:i/>
                <w:iCs/>
                <w:lang w:val="en-US"/>
              </w:rPr>
              <w:t>)</w:t>
            </w:r>
          </w:p>
        </w:tc>
      </w:tr>
      <w:tr w:rsidR="00782205" w:rsidRPr="001A2B37" w:rsidTr="003E274E">
        <w:trPr>
          <w:trHeight w:val="297"/>
        </w:trPr>
        <w:tc>
          <w:tcPr>
            <w:tcW w:w="3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8-weeks post-treatmen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-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24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12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18</w:t>
            </w:r>
          </w:p>
        </w:tc>
      </w:tr>
      <w:tr w:rsidR="00782205" w:rsidRPr="001A2B37" w:rsidTr="003E274E">
        <w:trPr>
          <w:trHeight w:val="584"/>
        </w:trPr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>Excluded</w:t>
            </w:r>
          </w:p>
          <w:p w:rsidR="00782205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Study withdrawa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>0</w:t>
            </w:r>
          </w:p>
          <w:p w:rsidR="00782205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4 (adverse effects)</w:t>
            </w: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1 (COVID)</w:t>
            </w: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6 (</w:t>
            </w:r>
            <w:r>
              <w:rPr>
                <w:rFonts w:ascii="Times" w:hAnsi="Times"/>
                <w:i/>
                <w:iCs/>
                <w:lang w:val="en-US"/>
              </w:rPr>
              <w:t xml:space="preserve">withdrawal, </w:t>
            </w:r>
            <w:r w:rsidRPr="001A2B37">
              <w:rPr>
                <w:rFonts w:ascii="Times" w:hAnsi="Times"/>
                <w:i/>
                <w:iCs/>
                <w:lang w:val="en-US"/>
              </w:rPr>
              <w:t>unknown</w:t>
            </w:r>
            <w:r>
              <w:rPr>
                <w:rFonts w:ascii="Times" w:hAnsi="Times"/>
                <w:i/>
                <w:iCs/>
                <w:lang w:val="en-US"/>
              </w:rPr>
              <w:t xml:space="preserve"> cause</w:t>
            </w:r>
            <w:r w:rsidRPr="001A2B37">
              <w:rPr>
                <w:rFonts w:ascii="Times" w:hAnsi="Times"/>
                <w:i/>
                <w:iCs/>
                <w:lang w:val="en-US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 xml:space="preserve">9 (negative </w:t>
            </w:r>
            <w:r w:rsidRPr="001A2B37">
              <w:rPr>
                <w:rFonts w:ascii="Times" w:hAnsi="Times"/>
                <w:i/>
                <w:iCs/>
                <w:vertAlign w:val="superscript"/>
                <w:lang w:val="en-US"/>
              </w:rPr>
              <w:t>75</w:t>
            </w:r>
            <w:r w:rsidRPr="001A2B37">
              <w:rPr>
                <w:rFonts w:ascii="Times" w:hAnsi="Times"/>
                <w:i/>
                <w:iCs/>
                <w:lang w:val="en-US"/>
              </w:rPr>
              <w:t>SeHCAT)</w:t>
            </w:r>
          </w:p>
          <w:p w:rsidR="00782205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1 (adverse effects)</w:t>
            </w: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5 (DNA)</w:t>
            </w: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7 (</w:t>
            </w:r>
            <w:r>
              <w:rPr>
                <w:rFonts w:ascii="Times" w:hAnsi="Times"/>
                <w:i/>
                <w:iCs/>
                <w:lang w:val="en-US"/>
              </w:rPr>
              <w:t xml:space="preserve">withdrawal, </w:t>
            </w:r>
            <w:r w:rsidRPr="001A2B37">
              <w:rPr>
                <w:rFonts w:ascii="Times" w:hAnsi="Times"/>
                <w:i/>
                <w:iCs/>
                <w:lang w:val="en-US"/>
              </w:rPr>
              <w:t>unknown</w:t>
            </w:r>
            <w:r>
              <w:rPr>
                <w:rFonts w:ascii="Times" w:hAnsi="Times"/>
                <w:i/>
                <w:iCs/>
                <w:lang w:val="en-US"/>
              </w:rPr>
              <w:t xml:space="preserve"> cause</w:t>
            </w:r>
            <w:r w:rsidRPr="001A2B37">
              <w:rPr>
                <w:rFonts w:ascii="Times" w:hAnsi="Times"/>
                <w:i/>
                <w:iCs/>
                <w:lang w:val="en-US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 xml:space="preserve">4 (negative </w:t>
            </w:r>
            <w:r w:rsidRPr="001A2B37">
              <w:rPr>
                <w:rFonts w:ascii="Times" w:hAnsi="Times"/>
                <w:i/>
                <w:iCs/>
                <w:vertAlign w:val="superscript"/>
                <w:lang w:val="en-US"/>
              </w:rPr>
              <w:t>75</w:t>
            </w:r>
            <w:r w:rsidRPr="001A2B37">
              <w:rPr>
                <w:rFonts w:ascii="Times" w:hAnsi="Times"/>
                <w:i/>
                <w:iCs/>
                <w:lang w:val="en-US"/>
              </w:rPr>
              <w:t>SeHCAT)</w:t>
            </w:r>
          </w:p>
          <w:p w:rsidR="00782205" w:rsidRDefault="00782205" w:rsidP="003E274E">
            <w:pPr>
              <w:jc w:val="both"/>
              <w:rPr>
                <w:rFonts w:ascii="Times" w:hAnsi="Times"/>
                <w:i/>
                <w:iCs/>
                <w:lang w:val="en-US"/>
              </w:rPr>
            </w:pP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1 (DNA)</w:t>
            </w: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1 (COVID)</w:t>
            </w:r>
          </w:p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4 (</w:t>
            </w:r>
            <w:r>
              <w:rPr>
                <w:rFonts w:ascii="Times" w:hAnsi="Times"/>
                <w:i/>
                <w:iCs/>
                <w:lang w:val="en-US"/>
              </w:rPr>
              <w:t xml:space="preserve">withdrawal, </w:t>
            </w:r>
            <w:r w:rsidRPr="001A2B37">
              <w:rPr>
                <w:rFonts w:ascii="Times" w:hAnsi="Times"/>
                <w:i/>
                <w:iCs/>
                <w:lang w:val="en-US"/>
              </w:rPr>
              <w:t>unknown</w:t>
            </w:r>
            <w:r>
              <w:rPr>
                <w:rFonts w:ascii="Times" w:hAnsi="Times"/>
                <w:i/>
                <w:iCs/>
                <w:lang w:val="en-US"/>
              </w:rPr>
              <w:t xml:space="preserve"> cause</w:t>
            </w:r>
            <w:r w:rsidRPr="001A2B37">
              <w:rPr>
                <w:rFonts w:ascii="Times" w:hAnsi="Times"/>
                <w:i/>
                <w:iCs/>
                <w:lang w:val="en-US"/>
              </w:rPr>
              <w:t>)</w:t>
            </w:r>
          </w:p>
        </w:tc>
      </w:tr>
      <w:tr w:rsidR="00782205" w:rsidRPr="001A2B37" w:rsidTr="003E274E">
        <w:trPr>
          <w:trHeight w:val="325"/>
        </w:trPr>
        <w:tc>
          <w:tcPr>
            <w:tcW w:w="3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6-12 months post-treatmen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-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11*</w:t>
            </w:r>
          </w:p>
        </w:tc>
      </w:tr>
      <w:tr w:rsidR="00782205" w:rsidRPr="001A2B37" w:rsidTr="003E274E">
        <w:trPr>
          <w:trHeight w:val="584"/>
        </w:trPr>
        <w:tc>
          <w:tcPr>
            <w:tcW w:w="899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Study withdrawal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-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82205" w:rsidRPr="001A2B37" w:rsidRDefault="00782205" w:rsidP="003E274E">
            <w:pPr>
              <w:jc w:val="both"/>
              <w:rPr>
                <w:rFonts w:ascii="Times" w:hAnsi="Times"/>
                <w:i/>
                <w:iCs/>
              </w:rPr>
            </w:pPr>
            <w:r w:rsidRPr="001A2B37">
              <w:rPr>
                <w:rFonts w:ascii="Times" w:hAnsi="Times"/>
                <w:i/>
                <w:iCs/>
                <w:lang w:val="en-US"/>
              </w:rPr>
              <w:t>3 (COVID)</w:t>
            </w:r>
          </w:p>
        </w:tc>
      </w:tr>
    </w:tbl>
    <w:p w:rsidR="00782205" w:rsidRPr="001A2B37" w:rsidRDefault="00782205" w:rsidP="00782205">
      <w:pPr>
        <w:shd w:val="clear" w:color="auto" w:fill="FFFFFF"/>
        <w:jc w:val="both"/>
        <w:rPr>
          <w:rFonts w:ascii="Times" w:hAnsi="Times" w:cs="Calibri"/>
          <w:i/>
          <w:iCs/>
          <w:color w:val="201F1E"/>
          <w:lang w:eastAsia="en-GB"/>
        </w:rPr>
        <w:sectPr w:rsidR="00782205" w:rsidRPr="001A2B37" w:rsidSect="001A2B37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82205" w:rsidRPr="00E24E33" w:rsidRDefault="00782205" w:rsidP="00782205">
      <w:pPr>
        <w:jc w:val="both"/>
        <w:rPr>
          <w:rFonts w:ascii="Times" w:hAnsi="Times"/>
          <w:i/>
          <w:iCs/>
        </w:rPr>
      </w:pPr>
      <w:r>
        <w:rPr>
          <w:rFonts w:ascii="Times" w:hAnsi="Times"/>
          <w:i/>
          <w:iCs/>
          <w:u w:val="single"/>
        </w:rPr>
        <w:lastRenderedPageBreak/>
        <w:t>Supplementary table 2</w:t>
      </w:r>
      <w:r w:rsidRPr="00D20599">
        <w:rPr>
          <w:rFonts w:ascii="Times" w:hAnsi="Times"/>
          <w:i/>
          <w:iCs/>
          <w:u w:val="single"/>
        </w:rPr>
        <w:t>:</w:t>
      </w:r>
      <w:r w:rsidRPr="00D20599">
        <w:rPr>
          <w:rFonts w:ascii="Times" w:hAnsi="Times"/>
          <w:i/>
          <w:iCs/>
        </w:rPr>
        <w:t xml:space="preserve"> Patient demographics in total and per group cohort. </w:t>
      </w:r>
      <w:r>
        <w:rPr>
          <w:rFonts w:ascii="Times" w:hAnsi="Times"/>
          <w:i/>
          <w:iCs/>
        </w:rPr>
        <w:t xml:space="preserve">[a- </w:t>
      </w:r>
      <w:r w:rsidRPr="00AE414E">
        <w:rPr>
          <w:rFonts w:ascii="Times" w:hAnsi="Times"/>
          <w:i/>
          <w:iCs/>
        </w:rPr>
        <w:t xml:space="preserve">Includes hypertension, cerebrovascular disease, asthma or chronic obstructive pulmonary disease, hypercholesterolaemia, epilepsy, and hypothyroid disease. </w:t>
      </w:r>
      <w:r>
        <w:rPr>
          <w:rFonts w:ascii="Times" w:hAnsi="Times"/>
          <w:i/>
          <w:iCs/>
        </w:rPr>
        <w:t xml:space="preserve">b- </w:t>
      </w:r>
      <w:r w:rsidRPr="00AE414E">
        <w:rPr>
          <w:rFonts w:ascii="Times" w:hAnsi="Times"/>
          <w:i/>
          <w:iCs/>
        </w:rPr>
        <w:t>Although generally prescribed for depression and/or anxiety, some patients were prescribed this for analgesic relief.</w:t>
      </w:r>
      <w:r>
        <w:rPr>
          <w:rFonts w:ascii="Times" w:hAnsi="Times"/>
          <w:i/>
          <w:iCs/>
        </w:rPr>
        <w:t xml:space="preserve"> c- </w:t>
      </w:r>
      <w:r w:rsidRPr="00AE414E">
        <w:rPr>
          <w:rFonts w:ascii="Times" w:hAnsi="Times"/>
          <w:i/>
          <w:iCs/>
        </w:rPr>
        <w:t xml:space="preserve">Includes co-codamol or other opioid derivative, non-steroidal anti-inflammatory agents, pregabalin or gabapentin. </w:t>
      </w:r>
      <w:r>
        <w:rPr>
          <w:rFonts w:ascii="Times" w:hAnsi="Times"/>
          <w:i/>
          <w:iCs/>
        </w:rPr>
        <w:t xml:space="preserve">d- </w:t>
      </w:r>
      <w:r w:rsidRPr="00AE414E">
        <w:rPr>
          <w:rFonts w:ascii="Times" w:hAnsi="Times"/>
          <w:i/>
          <w:iCs/>
        </w:rPr>
        <w:t>Includes hypoglycaemics, anti-hypertensives, anti-epileptics, statins</w:t>
      </w:r>
      <w:r>
        <w:rPr>
          <w:rFonts w:ascii="Times" w:hAnsi="Times"/>
          <w:i/>
          <w:iCs/>
        </w:rPr>
        <w:t>]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69"/>
        <w:gridCol w:w="6"/>
        <w:gridCol w:w="2243"/>
        <w:gridCol w:w="1346"/>
        <w:gridCol w:w="1418"/>
        <w:gridCol w:w="1417"/>
        <w:gridCol w:w="1324"/>
        <w:gridCol w:w="1370"/>
      </w:tblGrid>
      <w:tr w:rsidR="00782205" w:rsidRPr="00D20599" w:rsidTr="003E274E">
        <w:tc>
          <w:tcPr>
            <w:tcW w:w="26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Total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(n=1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tabs>
                <w:tab w:val="left" w:pos="1052"/>
              </w:tabs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CG</w:t>
            </w:r>
          </w:p>
          <w:p w:rsidR="00782205" w:rsidRPr="00D20599" w:rsidRDefault="00782205" w:rsidP="003E274E">
            <w:pPr>
              <w:tabs>
                <w:tab w:val="left" w:pos="1052"/>
              </w:tabs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(n=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tabs>
                <w:tab w:val="left" w:pos="1052"/>
              </w:tabs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BAD</w:t>
            </w:r>
          </w:p>
          <w:p w:rsidR="00782205" w:rsidRPr="00D20599" w:rsidRDefault="00782205" w:rsidP="003E274E">
            <w:pPr>
              <w:tabs>
                <w:tab w:val="left" w:pos="1052"/>
              </w:tabs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(n=43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PC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(n=34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CD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(n=28)</w:t>
            </w:r>
          </w:p>
        </w:tc>
      </w:tr>
      <w:tr w:rsidR="00782205" w:rsidRPr="00D20599" w:rsidTr="003E274E">
        <w:tc>
          <w:tcPr>
            <w:tcW w:w="2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Age (years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49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4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44.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7.4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44.2</w:t>
            </w:r>
          </w:p>
        </w:tc>
      </w:tr>
      <w:tr w:rsidR="00782205" w:rsidRPr="00D20599" w:rsidTr="003E274E">
        <w:tc>
          <w:tcPr>
            <w:tcW w:w="94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782205" w:rsidRPr="00D20599" w:rsidRDefault="00782205" w:rsidP="003E274E">
            <w:pPr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Gender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Mal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51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8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8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7.6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20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46.5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10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9.4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13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46.4%)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Femal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82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61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21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93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23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53.5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23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67.6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15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53.6%)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Unknow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1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0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1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.9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</w:tr>
      <w:tr w:rsidR="00782205" w:rsidRPr="00D20599" w:rsidTr="003E274E">
        <w:tc>
          <w:tcPr>
            <w:tcW w:w="94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782205" w:rsidRPr="00D20599" w:rsidRDefault="00782205" w:rsidP="003E274E">
            <w:pPr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Ethnicity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White British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13 (84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26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89.7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34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79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29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85.3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24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85.7%)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Indian Asia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7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5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5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1.6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1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.9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1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.6%)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Black Caribbea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3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1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.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1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.9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1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.6%)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Unknow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11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8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2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6.9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4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9.3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3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8.8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2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7.1%)</w:t>
            </w:r>
          </w:p>
        </w:tc>
      </w:tr>
      <w:tr w:rsidR="00782205" w:rsidRPr="00D20599" w:rsidTr="003E274E">
        <w:tc>
          <w:tcPr>
            <w:tcW w:w="94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782205" w:rsidRPr="00D20599" w:rsidRDefault="00782205" w:rsidP="003E274E">
            <w:pPr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Co-morbidities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IHD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8 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6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2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6.9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.3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4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1.8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.6%)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Diabetes mellitu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9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6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2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6.9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2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4.7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4.7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Dyspepsia/ Gastro-oesophageal reflux diseas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2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9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4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3.8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3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7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4.7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Malignancy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3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9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4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3.8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1.6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3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8.8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.6%)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Ulcerative coliti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4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3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7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.9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Crohn’s diseas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3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3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2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4.7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.9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28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00%)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Anxiety/ Depressio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6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1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7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4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1.6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3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8.8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.6%)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Chronic pain/ Fibromyalgi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0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7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6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0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.3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3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8.8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proofErr w:type="spellStart"/>
            <w:r w:rsidRPr="00D20599">
              <w:rPr>
                <w:rFonts w:ascii="Times" w:hAnsi="Times"/>
              </w:rPr>
              <w:t>Others</w:t>
            </w:r>
            <w:r w:rsidRPr="00D20599">
              <w:rPr>
                <w:rFonts w:ascii="Times" w:hAnsi="Times"/>
                <w:vertAlign w:val="superscript"/>
              </w:rPr>
              <w:t>a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47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5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4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48.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3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0.2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44.1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7.9%)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Nil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32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3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8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7.6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9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44.2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4.7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</w:tr>
      <w:tr w:rsidR="00782205" w:rsidRPr="00D20599" w:rsidTr="003E274E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Unknow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6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lastRenderedPageBreak/>
              <w:t>(4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lastRenderedPageBreak/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lastRenderedPageBreak/>
              <w:t>(2.3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lastRenderedPageBreak/>
              <w:t>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lastRenderedPageBreak/>
              <w:t>(14.7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lastRenderedPageBreak/>
              <w:t>0</w:t>
            </w:r>
          </w:p>
        </w:tc>
      </w:tr>
      <w:tr w:rsidR="00782205" w:rsidRPr="00D20599" w:rsidTr="003E274E">
        <w:tc>
          <w:tcPr>
            <w:tcW w:w="94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782205" w:rsidRPr="00D20599" w:rsidRDefault="00782205" w:rsidP="003E274E">
            <w:pPr>
              <w:jc w:val="both"/>
              <w:rPr>
                <w:rFonts w:ascii="Times" w:hAnsi="Times"/>
                <w:b/>
                <w:bCs/>
              </w:rPr>
            </w:pPr>
            <w:r w:rsidRPr="00D20599">
              <w:rPr>
                <w:rFonts w:ascii="Times" w:hAnsi="Times"/>
                <w:b/>
                <w:bCs/>
              </w:rPr>
              <w:t>Medications</w:t>
            </w:r>
          </w:p>
        </w:tc>
      </w:tr>
      <w:tr w:rsidR="00782205" w:rsidRPr="00D20599" w:rsidTr="003E274E">
        <w:tc>
          <w:tcPr>
            <w:tcW w:w="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 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Anti-</w:t>
            </w:r>
            <w:proofErr w:type="spellStart"/>
            <w:r w:rsidRPr="00D20599">
              <w:rPr>
                <w:rFonts w:ascii="Times" w:hAnsi="Times"/>
              </w:rPr>
              <w:t>depressants</w:t>
            </w:r>
            <w:r w:rsidRPr="00D20599">
              <w:rPr>
                <w:rFonts w:ascii="Times" w:hAnsi="Times"/>
                <w:vertAlign w:val="superscript"/>
              </w:rPr>
              <w:t>b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27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0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9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1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0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3.3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6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7.6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2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7.1%)</w:t>
            </w:r>
          </w:p>
        </w:tc>
      </w:tr>
      <w:tr w:rsidR="00782205" w:rsidRPr="00D20599" w:rsidTr="003E274E">
        <w:tc>
          <w:tcPr>
            <w:tcW w:w="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 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PPI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38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8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6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0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4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2.6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6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57.1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2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7.1%)</w:t>
            </w:r>
          </w:p>
        </w:tc>
      </w:tr>
      <w:tr w:rsidR="00782205" w:rsidRPr="00D20599" w:rsidTr="003E274E">
        <w:tc>
          <w:tcPr>
            <w:tcW w:w="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Anti-</w:t>
            </w:r>
            <w:proofErr w:type="spellStart"/>
            <w:r w:rsidRPr="00D20599">
              <w:rPr>
                <w:rFonts w:ascii="Times" w:hAnsi="Times"/>
              </w:rPr>
              <w:t>spasmodic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2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5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8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7.6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1.6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7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0.6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.6%)</w:t>
            </w:r>
          </w:p>
        </w:tc>
      </w:tr>
      <w:tr w:rsidR="00782205" w:rsidRPr="00D20599" w:rsidTr="003E274E">
        <w:tc>
          <w:tcPr>
            <w:tcW w:w="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 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proofErr w:type="spellStart"/>
            <w:r w:rsidRPr="00D20599">
              <w:rPr>
                <w:rFonts w:ascii="Times" w:hAnsi="Times"/>
              </w:rPr>
              <w:t>Analgesics</w:t>
            </w:r>
            <w:r w:rsidRPr="00D20599">
              <w:rPr>
                <w:rFonts w:ascii="Times" w:hAnsi="Times"/>
                <w:vertAlign w:val="superscript"/>
              </w:rPr>
              <w:t>c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4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0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7.2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4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9.3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4.7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</w:tr>
      <w:tr w:rsidR="00782205" w:rsidRPr="00D20599" w:rsidTr="003E274E">
        <w:tc>
          <w:tcPr>
            <w:tcW w:w="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 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Biologic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8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6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.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2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4.7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7.9%)</w:t>
            </w:r>
          </w:p>
        </w:tc>
      </w:tr>
      <w:tr w:rsidR="00782205" w:rsidRPr="00D20599" w:rsidTr="003E274E">
        <w:tc>
          <w:tcPr>
            <w:tcW w:w="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 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Immunosuppressant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8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6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.3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7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7.9%)</w:t>
            </w:r>
          </w:p>
        </w:tc>
      </w:tr>
      <w:tr w:rsidR="00782205" w:rsidRPr="00D20599" w:rsidTr="003E274E">
        <w:tc>
          <w:tcPr>
            <w:tcW w:w="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 xml:space="preserve">               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proofErr w:type="spellStart"/>
            <w:r w:rsidRPr="00D20599">
              <w:rPr>
                <w:rFonts w:ascii="Times" w:hAnsi="Times"/>
              </w:rPr>
              <w:t>Others</w:t>
            </w:r>
            <w:r w:rsidRPr="00D20599">
              <w:rPr>
                <w:rFonts w:ascii="Times" w:hAnsi="Times"/>
                <w:vertAlign w:val="superscript"/>
              </w:rPr>
              <w:t>d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5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8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51.7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3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0.2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7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50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6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1.4%)</w:t>
            </w:r>
          </w:p>
        </w:tc>
      </w:tr>
      <w:tr w:rsidR="00782205" w:rsidRPr="00D20599" w:rsidTr="003E274E">
        <w:tc>
          <w:tcPr>
            <w:tcW w:w="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Nil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45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3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7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4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20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46.5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4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11.8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4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50%)</w:t>
            </w:r>
          </w:p>
        </w:tc>
      </w:tr>
      <w:tr w:rsidR="00782205" w:rsidRPr="00D20599" w:rsidTr="003E274E">
        <w:tc>
          <w:tcPr>
            <w:tcW w:w="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Unknow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0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7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2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4.7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7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20.6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1</w:t>
            </w:r>
          </w:p>
          <w:p w:rsidR="00782205" w:rsidRPr="00D20599" w:rsidRDefault="00782205" w:rsidP="003E274E">
            <w:pPr>
              <w:jc w:val="both"/>
              <w:rPr>
                <w:rFonts w:ascii="Times" w:hAnsi="Times"/>
              </w:rPr>
            </w:pPr>
            <w:r w:rsidRPr="00D20599">
              <w:rPr>
                <w:rFonts w:ascii="Times" w:hAnsi="Times"/>
              </w:rPr>
              <w:t>(3.6%)</w:t>
            </w:r>
          </w:p>
        </w:tc>
      </w:tr>
    </w:tbl>
    <w:p w:rsidR="00782205" w:rsidRDefault="00782205" w:rsidP="00782205"/>
    <w:p w:rsidR="00782205" w:rsidRDefault="00782205" w:rsidP="00782205"/>
    <w:p w:rsidR="00782205" w:rsidRDefault="00782205" w:rsidP="00782205"/>
    <w:p w:rsidR="00782205" w:rsidRDefault="00782205" w:rsidP="00782205"/>
    <w:p w:rsidR="00782205" w:rsidRDefault="00782205" w:rsidP="00782205"/>
    <w:p w:rsidR="00782205" w:rsidRDefault="00782205" w:rsidP="00782205">
      <w:pPr>
        <w:rPr>
          <w:i/>
          <w:iCs/>
        </w:rPr>
      </w:pPr>
      <w:r w:rsidRPr="00B32178">
        <w:rPr>
          <w:u w:val="single"/>
        </w:rPr>
        <w:t>Supplementary Table 3:</w:t>
      </w:r>
      <w:r w:rsidRPr="00B32178">
        <w:t xml:space="preserve"> Mean Stool frequency and consistency with standard deviation pre- and post-treatment with bile acid sequestrants in the different patient cohorts with diagnosed bile acid diarrhoea. </w:t>
      </w:r>
      <w:r w:rsidRPr="00B32178">
        <w:rPr>
          <w:i/>
          <w:iCs/>
        </w:rPr>
        <w:t xml:space="preserve">CG = </w:t>
      </w:r>
      <w:proofErr w:type="spellStart"/>
      <w:r w:rsidRPr="00B32178">
        <w:rPr>
          <w:i/>
          <w:iCs/>
        </w:rPr>
        <w:t>SeHCAT</w:t>
      </w:r>
      <w:proofErr w:type="spellEnd"/>
      <w:r w:rsidRPr="00B32178">
        <w:rPr>
          <w:i/>
          <w:iCs/>
        </w:rPr>
        <w:t xml:space="preserve"> negative control group, BAD = idiopathic bile acid diarrhoea, PC = post-cholecystectomy, CD = post-operative terminal ileal resected Crohn’s disease</w:t>
      </w:r>
      <w:r w:rsidR="008852BE" w:rsidRPr="00B32178">
        <w:rPr>
          <w:i/>
          <w:iCs/>
        </w:rPr>
        <w:t>. (Table used with permission, already published by Kumar et al 2022)</w:t>
      </w:r>
      <w:r w:rsidR="008852BE" w:rsidRPr="00B32178">
        <w:rPr>
          <w:i/>
          <w:iCs/>
        </w:rPr>
        <w:fldChar w:fldCharType="begin">
          <w:fldData xml:space="preserve">PEVuZE5vdGU+PENpdGU+PEF1dGhvcj5LdW1hcjwvQXV0aG9yPjxZZWFyPjIwMjI8L1llYXI+PFJl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="008852BE" w:rsidRPr="00B32178">
        <w:rPr>
          <w:i/>
          <w:iCs/>
        </w:rPr>
        <w:instrText xml:space="preserve"> ADDIN EN.CITE </w:instrText>
      </w:r>
      <w:r w:rsidR="008852BE" w:rsidRPr="00B32178">
        <w:rPr>
          <w:i/>
          <w:iCs/>
        </w:rPr>
        <w:fldChar w:fldCharType="begin">
          <w:fldData xml:space="preserve">PEVuZE5vdGU+PENpdGU+PEF1dGhvcj5LdW1hcjwvQXV0aG9yPjxZZWFyPjIwMjI8L1llYXI+PFJl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="008852BE" w:rsidRPr="00B32178">
        <w:rPr>
          <w:i/>
          <w:iCs/>
        </w:rPr>
        <w:instrText xml:space="preserve"> ADDIN EN.CITE.DATA </w:instrText>
      </w:r>
      <w:r w:rsidR="008852BE" w:rsidRPr="00B32178">
        <w:rPr>
          <w:i/>
          <w:iCs/>
        </w:rPr>
      </w:r>
      <w:r w:rsidR="008852BE" w:rsidRPr="00B32178">
        <w:rPr>
          <w:i/>
          <w:iCs/>
        </w:rPr>
        <w:fldChar w:fldCharType="end"/>
      </w:r>
      <w:r w:rsidR="008852BE" w:rsidRPr="00B32178">
        <w:rPr>
          <w:i/>
          <w:iCs/>
        </w:rPr>
      </w:r>
      <w:r w:rsidR="008852BE" w:rsidRPr="00B32178">
        <w:rPr>
          <w:i/>
          <w:iCs/>
        </w:rPr>
        <w:fldChar w:fldCharType="separate"/>
      </w:r>
      <w:r w:rsidR="008852BE" w:rsidRPr="00B32178">
        <w:rPr>
          <w:i/>
          <w:iCs/>
          <w:noProof/>
          <w:vertAlign w:val="superscript"/>
        </w:rPr>
        <w:t>1</w:t>
      </w:r>
      <w:r w:rsidR="008852BE" w:rsidRPr="00B32178">
        <w:rPr>
          <w:i/>
          <w:iCs/>
        </w:rPr>
        <w:fldChar w:fldCharType="end"/>
      </w:r>
    </w:p>
    <w:p w:rsidR="00782205" w:rsidRDefault="00782205" w:rsidP="007822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1351"/>
        <w:gridCol w:w="1323"/>
        <w:gridCol w:w="1249"/>
        <w:gridCol w:w="1323"/>
        <w:gridCol w:w="1323"/>
        <w:gridCol w:w="1084"/>
      </w:tblGrid>
      <w:tr w:rsidR="00782205" w:rsidTr="003E274E">
        <w:tc>
          <w:tcPr>
            <w:tcW w:w="13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205" w:rsidRPr="00462A64" w:rsidRDefault="00782205" w:rsidP="003E274E">
            <w:pPr>
              <w:jc w:val="center"/>
              <w:rPr>
                <w:b/>
                <w:bCs/>
              </w:rPr>
            </w:pPr>
          </w:p>
          <w:p w:rsidR="00782205" w:rsidRPr="00462A64" w:rsidRDefault="00782205" w:rsidP="003E274E">
            <w:pPr>
              <w:jc w:val="center"/>
              <w:rPr>
                <w:b/>
                <w:bCs/>
              </w:rPr>
            </w:pPr>
            <w:r w:rsidRPr="00462A64">
              <w:rPr>
                <w:b/>
                <w:bCs/>
              </w:rPr>
              <w:t>Treatment cohort</w:t>
            </w:r>
          </w:p>
        </w:tc>
        <w:tc>
          <w:tcPr>
            <w:tcW w:w="26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205" w:rsidRPr="00462A64" w:rsidRDefault="00782205" w:rsidP="003E274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  <w:r w:rsidRPr="00462A64">
              <w:rPr>
                <w:b/>
                <w:bCs/>
              </w:rPr>
              <w:t xml:space="preserve"> bowel movements per day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205" w:rsidRPr="00462A64" w:rsidRDefault="00782205" w:rsidP="003E274E">
            <w:pPr>
              <w:jc w:val="center"/>
              <w:rPr>
                <w:b/>
                <w:bCs/>
              </w:rPr>
            </w:pPr>
          </w:p>
        </w:tc>
        <w:tc>
          <w:tcPr>
            <w:tcW w:w="2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205" w:rsidRPr="00462A64" w:rsidRDefault="00782205" w:rsidP="003E274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  <w:r w:rsidRPr="00462A64">
              <w:rPr>
                <w:b/>
                <w:bCs/>
              </w:rPr>
              <w:t xml:space="preserve"> consistency based on Bristol stool char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205" w:rsidRPr="00462A64" w:rsidRDefault="00782205" w:rsidP="003E274E">
            <w:pPr>
              <w:jc w:val="center"/>
              <w:rPr>
                <w:b/>
                <w:bCs/>
              </w:rPr>
            </w:pPr>
          </w:p>
        </w:tc>
      </w:tr>
      <w:tr w:rsidR="00782205" w:rsidTr="003E274E">
        <w:tc>
          <w:tcPr>
            <w:tcW w:w="13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205" w:rsidRPr="00462A64" w:rsidRDefault="00782205" w:rsidP="003E274E">
            <w:pPr>
              <w:rPr>
                <w:b/>
                <w:bCs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82205" w:rsidRPr="00462A64" w:rsidRDefault="00782205" w:rsidP="003E274E">
            <w:pPr>
              <w:jc w:val="center"/>
              <w:rPr>
                <w:b/>
                <w:bCs/>
              </w:rPr>
            </w:pPr>
            <w:r w:rsidRPr="00462A64">
              <w:rPr>
                <w:b/>
                <w:bCs/>
              </w:rPr>
              <w:t>Before Treatment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2205" w:rsidRPr="00462A64" w:rsidRDefault="00782205" w:rsidP="003E274E">
            <w:pPr>
              <w:jc w:val="center"/>
              <w:rPr>
                <w:b/>
                <w:bCs/>
              </w:rPr>
            </w:pPr>
            <w:r w:rsidRPr="00462A64">
              <w:rPr>
                <w:b/>
                <w:bCs/>
              </w:rPr>
              <w:t>After treatment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2205" w:rsidRPr="00462A64" w:rsidRDefault="00782205" w:rsidP="003E274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2205" w:rsidRPr="00462A64" w:rsidRDefault="00782205" w:rsidP="003E274E">
            <w:pPr>
              <w:jc w:val="center"/>
              <w:rPr>
                <w:b/>
                <w:bCs/>
              </w:rPr>
            </w:pPr>
            <w:r w:rsidRPr="00462A64">
              <w:rPr>
                <w:b/>
                <w:bCs/>
              </w:rPr>
              <w:t>Before treatment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82205" w:rsidRPr="00462A64" w:rsidRDefault="00782205" w:rsidP="003E274E">
            <w:pPr>
              <w:jc w:val="center"/>
              <w:rPr>
                <w:b/>
                <w:bCs/>
              </w:rPr>
            </w:pPr>
            <w:r w:rsidRPr="00462A64">
              <w:rPr>
                <w:b/>
                <w:bCs/>
              </w:rPr>
              <w:t>After treatmen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82205" w:rsidRPr="00462A64" w:rsidRDefault="00782205" w:rsidP="003E274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782205" w:rsidTr="003E274E"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2205" w:rsidRDefault="00782205" w:rsidP="003E274E">
            <w:pPr>
              <w:jc w:val="center"/>
            </w:pPr>
            <w:r>
              <w:t>CG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4.4 (2.5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782205" w:rsidRDefault="00782205" w:rsidP="003E274E">
            <w:pPr>
              <w:jc w:val="center"/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782205" w:rsidRDefault="00782205" w:rsidP="003E274E">
            <w:pPr>
              <w:jc w:val="center"/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5.8 (0.9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782205" w:rsidRDefault="00782205" w:rsidP="003E274E">
            <w:pPr>
              <w:jc w:val="center"/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782205" w:rsidRDefault="00782205" w:rsidP="003E274E">
            <w:pPr>
              <w:jc w:val="center"/>
            </w:pPr>
          </w:p>
        </w:tc>
      </w:tr>
      <w:tr w:rsidR="00782205" w:rsidTr="003E274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782205" w:rsidRDefault="00782205" w:rsidP="003E274E">
            <w:pPr>
              <w:jc w:val="center"/>
            </w:pPr>
            <w:r>
              <w:t>BA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5.6 (2.7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3.7 (1.7)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0.000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5.7 (1.2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205" w:rsidRDefault="00782205" w:rsidP="003E274E">
            <w:pPr>
              <w:jc w:val="center"/>
            </w:pPr>
            <w:r>
              <w:t>4.2 (1.8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205" w:rsidRDefault="00782205" w:rsidP="003E274E">
            <w:pPr>
              <w:jc w:val="center"/>
            </w:pPr>
            <w:r>
              <w:t>0.02</w:t>
            </w:r>
          </w:p>
        </w:tc>
      </w:tr>
      <w:tr w:rsidR="00782205" w:rsidTr="003E274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782205" w:rsidRDefault="00782205" w:rsidP="003E274E">
            <w:pPr>
              <w:jc w:val="center"/>
            </w:pPr>
            <w:r>
              <w:t>P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6.0 (5.3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2.8 (2.2)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0.07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4.6 (1.8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205" w:rsidRDefault="00782205" w:rsidP="003E274E">
            <w:pPr>
              <w:jc w:val="center"/>
            </w:pPr>
            <w:r>
              <w:t>3.6 (0.9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205" w:rsidRDefault="00782205" w:rsidP="003E274E">
            <w:pPr>
              <w:jc w:val="center"/>
            </w:pPr>
            <w:r>
              <w:t>0.30</w:t>
            </w:r>
          </w:p>
        </w:tc>
      </w:tr>
      <w:tr w:rsidR="00782205" w:rsidTr="003E274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782205" w:rsidRDefault="00782205" w:rsidP="003E274E">
            <w:pPr>
              <w:jc w:val="center"/>
            </w:pPr>
            <w:r>
              <w:t>C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5.6 (2.0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2.0 (1.0)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&lt;0.0001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82205" w:rsidRDefault="00782205" w:rsidP="003E274E">
            <w:pPr>
              <w:jc w:val="center"/>
            </w:pPr>
            <w:r>
              <w:t>5.5 (0.7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205" w:rsidRDefault="00782205" w:rsidP="003E274E">
            <w:pPr>
              <w:jc w:val="center"/>
            </w:pPr>
            <w:r>
              <w:t>4.3 (1.7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2205" w:rsidRDefault="00782205" w:rsidP="003E274E">
            <w:pPr>
              <w:jc w:val="center"/>
            </w:pPr>
            <w:r>
              <w:t>0.39</w:t>
            </w:r>
          </w:p>
        </w:tc>
      </w:tr>
    </w:tbl>
    <w:p w:rsidR="00782205" w:rsidRDefault="00782205" w:rsidP="00782205"/>
    <w:p w:rsidR="00782205" w:rsidRDefault="00782205" w:rsidP="00782205"/>
    <w:p w:rsidR="003D2037" w:rsidRDefault="00000000"/>
    <w:p w:rsidR="008852BE" w:rsidRDefault="008852BE"/>
    <w:p w:rsidR="00514D5C" w:rsidRDefault="00514D5C"/>
    <w:p w:rsidR="00514D5C" w:rsidRDefault="00514D5C"/>
    <w:p w:rsidR="00514D5C" w:rsidRDefault="00514D5C"/>
    <w:p w:rsidR="00514D5C" w:rsidRDefault="00514D5C"/>
    <w:p w:rsidR="008852BE" w:rsidRDefault="008852BE"/>
    <w:p w:rsidR="008852BE" w:rsidRDefault="008852BE"/>
    <w:p w:rsidR="008852BE" w:rsidRPr="008852BE" w:rsidRDefault="008852BE">
      <w:pPr>
        <w:rPr>
          <w:b/>
          <w:bCs/>
          <w:u w:val="single"/>
        </w:rPr>
      </w:pPr>
      <w:r w:rsidRPr="008852BE">
        <w:rPr>
          <w:b/>
          <w:bCs/>
          <w:u w:val="single"/>
        </w:rPr>
        <w:t>References</w:t>
      </w:r>
    </w:p>
    <w:p w:rsidR="008852BE" w:rsidRDefault="008852BE"/>
    <w:p w:rsidR="008852BE" w:rsidRPr="008852BE" w:rsidRDefault="008852BE" w:rsidP="008852B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852BE">
        <w:rPr>
          <w:noProof/>
        </w:rPr>
        <w:t>1.</w:t>
      </w:r>
      <w:r w:rsidRPr="008852BE">
        <w:rPr>
          <w:noProof/>
        </w:rPr>
        <w:tab/>
        <w:t xml:space="preserve">Kumar A, Galbraith N, Al-Hassi HO, et al. The impact of treatment with bile acid sequestrants on quality of life in patients with bile acid diarrhoea. </w:t>
      </w:r>
      <w:r w:rsidRPr="008852BE">
        <w:rPr>
          <w:i/>
          <w:noProof/>
        </w:rPr>
        <w:t>BMC Gastroenterol</w:t>
      </w:r>
      <w:r w:rsidRPr="008852BE">
        <w:rPr>
          <w:noProof/>
        </w:rPr>
        <w:t>. Jul 2 2022;22(1):325. doi:10.1186/s12876-022-02404-9</w:t>
      </w:r>
    </w:p>
    <w:p w:rsidR="008852BE" w:rsidRDefault="008852BE">
      <w:r>
        <w:fldChar w:fldCharType="end"/>
      </w:r>
    </w:p>
    <w:sectPr w:rsidR="008852BE" w:rsidSect="001A2B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줨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x9tefz0pfa2ce5xdapssvbt0rdwst2ard0&quot;&gt;Thesis&lt;record-ids&gt;&lt;item&gt;599&lt;/item&gt;&lt;/record-ids&gt;&lt;/item&gt;&lt;/Libraries&gt;"/>
  </w:docVars>
  <w:rsids>
    <w:rsidRoot w:val="00782205"/>
    <w:rsid w:val="000B2CB0"/>
    <w:rsid w:val="00105C40"/>
    <w:rsid w:val="001A4836"/>
    <w:rsid w:val="001F4EBE"/>
    <w:rsid w:val="002250FF"/>
    <w:rsid w:val="0026423F"/>
    <w:rsid w:val="002F2354"/>
    <w:rsid w:val="002F2B74"/>
    <w:rsid w:val="003462DF"/>
    <w:rsid w:val="004326EF"/>
    <w:rsid w:val="00455BCB"/>
    <w:rsid w:val="00461D9A"/>
    <w:rsid w:val="004D01AF"/>
    <w:rsid w:val="004E4517"/>
    <w:rsid w:val="00514D5C"/>
    <w:rsid w:val="00653AC6"/>
    <w:rsid w:val="007331EC"/>
    <w:rsid w:val="00782196"/>
    <w:rsid w:val="00782205"/>
    <w:rsid w:val="008606EC"/>
    <w:rsid w:val="008852BE"/>
    <w:rsid w:val="00891EFA"/>
    <w:rsid w:val="00894626"/>
    <w:rsid w:val="00A11D9F"/>
    <w:rsid w:val="00A16AA9"/>
    <w:rsid w:val="00AA4CCB"/>
    <w:rsid w:val="00B32178"/>
    <w:rsid w:val="00B51B3B"/>
    <w:rsid w:val="00CE710E"/>
    <w:rsid w:val="00D35EA0"/>
    <w:rsid w:val="00D51C48"/>
    <w:rsid w:val="00F46AB2"/>
    <w:rsid w:val="00F76314"/>
    <w:rsid w:val="00F8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6D4867-F4B6-3F4A-B9FA-3B7186D88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2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52B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2B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52BE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2BE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766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kumar</dc:creator>
  <cp:keywords/>
  <dc:description/>
  <cp:lastModifiedBy>aditi kumar</cp:lastModifiedBy>
  <cp:revision>4</cp:revision>
  <dcterms:created xsi:type="dcterms:W3CDTF">2023-02-07T09:50:00Z</dcterms:created>
  <dcterms:modified xsi:type="dcterms:W3CDTF">2023-02-07T13:28:00Z</dcterms:modified>
</cp:coreProperties>
</file>